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6D52" w:rsidRDefault="003D0289" w:rsidP="00A66D52">
      <w:pPr>
        <w:wordWrap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orting Information</w:t>
      </w:r>
    </w:p>
    <w:p w:rsidR="00A66D52" w:rsidRDefault="00A66D52" w:rsidP="00A66D52">
      <w:pPr>
        <w:wordWrap/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C791F" w:rsidRPr="0055526B" w:rsidRDefault="00EC791F" w:rsidP="00EC791F">
      <w:pPr>
        <w:wordWrap/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5526B">
        <w:rPr>
          <w:rFonts w:ascii="Times New Roman" w:hAnsi="Times New Roman" w:cs="Times New Roman"/>
          <w:b/>
          <w:sz w:val="24"/>
          <w:szCs w:val="24"/>
        </w:rPr>
        <w:t>Application</w:t>
      </w:r>
      <w:r w:rsidRPr="0055526B">
        <w:rPr>
          <w:rFonts w:ascii="Times New Roman" w:hAnsi="Times New Roman" w:cs="Times New Roman" w:hint="eastAsia"/>
          <w:b/>
          <w:sz w:val="24"/>
          <w:szCs w:val="24"/>
        </w:rPr>
        <w:t xml:space="preserve"> of green tea catechin</w:t>
      </w:r>
      <w:r w:rsidRPr="0055526B">
        <w:rPr>
          <w:rFonts w:ascii="Times New Roman" w:hAnsi="Times New Roman" w:cs="Times New Roman"/>
          <w:b/>
          <w:sz w:val="24"/>
          <w:szCs w:val="24"/>
        </w:rPr>
        <w:t>s</w:t>
      </w:r>
      <w:r w:rsidRPr="0055526B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Pr="0055526B">
        <w:rPr>
          <w:rFonts w:ascii="Times New Roman" w:hAnsi="Times New Roman" w:cs="Times New Roman"/>
          <w:b/>
          <w:sz w:val="24"/>
          <w:szCs w:val="24"/>
        </w:rPr>
        <w:t>polysaccharides</w:t>
      </w:r>
      <w:r w:rsidR="004F4901">
        <w:rPr>
          <w:rFonts w:ascii="Times New Roman" w:hAnsi="Times New Roman" w:cs="Times New Roman" w:hint="eastAsia"/>
          <w:b/>
          <w:sz w:val="24"/>
          <w:szCs w:val="24"/>
        </w:rPr>
        <w:t>, and flavonol</w:t>
      </w:r>
      <w:r w:rsidRPr="0055526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5526B">
        <w:rPr>
          <w:rFonts w:ascii="Times New Roman" w:hAnsi="Times New Roman" w:cs="Times New Roman"/>
          <w:b/>
          <w:sz w:val="24"/>
          <w:szCs w:val="24"/>
        </w:rPr>
        <w:t>prevent</w:t>
      </w:r>
      <w:r w:rsidR="004F4901">
        <w:rPr>
          <w:rFonts w:ascii="Times New Roman" w:hAnsi="Times New Roman" w:cs="Times New Roman" w:hint="eastAsia"/>
          <w:b/>
          <w:sz w:val="24"/>
          <w:szCs w:val="24"/>
        </w:rPr>
        <w:t xml:space="preserve"> fine dust </w:t>
      </w:r>
      <w:bookmarkStart w:id="0" w:name="_GoBack"/>
      <w:bookmarkEnd w:id="0"/>
      <w:r w:rsidRPr="0055526B">
        <w:rPr>
          <w:rFonts w:ascii="Times New Roman" w:hAnsi="Times New Roman" w:cs="Times New Roman" w:hint="eastAsia"/>
          <w:b/>
          <w:sz w:val="24"/>
          <w:szCs w:val="24"/>
        </w:rPr>
        <w:t>induced bronchial damage by modulating inflammation and airway cilia</w:t>
      </w:r>
    </w:p>
    <w:p w:rsidR="00A66D52" w:rsidRPr="00EC791F" w:rsidRDefault="00A66D52" w:rsidP="00A66D52">
      <w:pPr>
        <w:wordWrap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66D52" w:rsidRPr="00D33B9C" w:rsidRDefault="00A66D52" w:rsidP="00A66D52">
      <w:pPr>
        <w:wordWrap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A66D52" w:rsidRPr="00D33B9C" w:rsidRDefault="00A66D52" w:rsidP="00A66D52">
      <w:pPr>
        <w:wordWrap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D33B9C">
        <w:rPr>
          <w:rFonts w:ascii="Times New Roman" w:hAnsi="Times New Roman" w:cs="Times New Roman"/>
          <w:sz w:val="24"/>
          <w:szCs w:val="24"/>
        </w:rPr>
        <w:t xml:space="preserve">Juewon Kim, </w:t>
      </w:r>
      <w:r w:rsidRPr="00D33B9C">
        <w:rPr>
          <w:rFonts w:ascii="Times New Roman" w:hAnsi="Times New Roman" w:cs="Times New Roman" w:hint="eastAsia"/>
          <w:sz w:val="24"/>
          <w:szCs w:val="24"/>
        </w:rPr>
        <w:t>Hyunjung</w:t>
      </w:r>
      <w:r w:rsidRPr="00D33B9C">
        <w:rPr>
          <w:rFonts w:ascii="Times New Roman" w:hAnsi="Times New Roman" w:cs="Times New Roman"/>
          <w:sz w:val="24"/>
          <w:szCs w:val="24"/>
        </w:rPr>
        <w:t xml:space="preserve"> </w:t>
      </w:r>
      <w:r w:rsidRPr="00D33B9C">
        <w:rPr>
          <w:rFonts w:ascii="Times New Roman" w:hAnsi="Times New Roman" w:cs="Times New Roman" w:hint="eastAsia"/>
          <w:sz w:val="24"/>
          <w:szCs w:val="24"/>
        </w:rPr>
        <w:t>Choi,</w:t>
      </w:r>
      <w:r w:rsidRPr="00D33B9C">
        <w:rPr>
          <w:rStyle w:val="authorsuper"/>
          <w:rFonts w:ascii="Times New Roman" w:hAnsi="Times New Roman" w:cs="Times New Roman" w:hint="eastAsia"/>
          <w:sz w:val="24"/>
          <w:szCs w:val="24"/>
        </w:rPr>
        <w:t xml:space="preserve"> </w:t>
      </w:r>
      <w:r w:rsidRPr="00D33B9C">
        <w:rPr>
          <w:rFonts w:ascii="Times New Roman" w:hAnsi="Times New Roman" w:cs="Times New Roman"/>
          <w:sz w:val="24"/>
          <w:szCs w:val="24"/>
        </w:rPr>
        <w:t xml:space="preserve">Dong-Hwa Choi, </w:t>
      </w:r>
      <w:r w:rsidRPr="00D33B9C">
        <w:rPr>
          <w:rFonts w:ascii="Times New Roman" w:hAnsi="Times New Roman" w:cs="Times New Roman" w:hint="eastAsia"/>
          <w:sz w:val="24"/>
          <w:szCs w:val="24"/>
        </w:rPr>
        <w:t xml:space="preserve">Kyuhee Park, Hyung-June Kim, Miyoung Park </w:t>
      </w:r>
    </w:p>
    <w:p w:rsidR="00A66D52" w:rsidRPr="00D33B9C" w:rsidRDefault="00A66D52" w:rsidP="00A66D52">
      <w:pPr>
        <w:wordWrap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15947" w:rsidRDefault="00A66D52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A66D52">
        <w:rPr>
          <w:rFonts w:ascii="Times New Roman" w:hAnsi="Times New Roman" w:cs="Times New Roman" w:hint="eastAsia"/>
          <w:sz w:val="24"/>
          <w:szCs w:val="24"/>
        </w:rPr>
        <w:t>Table S1</w:t>
      </w:r>
    </w:p>
    <w:p w:rsidR="00A66D52" w:rsidRDefault="00A15947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</w:t>
      </w:r>
      <w:r w:rsidR="00C03302">
        <w:rPr>
          <w:rFonts w:ascii="Times New Roman" w:hAnsi="Times New Roman" w:cs="Times New Roman"/>
          <w:sz w:val="24"/>
          <w:szCs w:val="24"/>
        </w:rPr>
        <w:t>-2</w:t>
      </w:r>
      <w:r w:rsidR="00A66D52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C6E69" w:rsidRPr="00D33B9C" w:rsidRDefault="006C6E69" w:rsidP="006C6E69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33B9C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 w:rsidR="00A66D52">
        <w:rPr>
          <w:rFonts w:ascii="Times New Roman" w:hAnsi="Times New Roman" w:cs="Times New Roman" w:hint="eastAsia"/>
          <w:sz w:val="24"/>
          <w:szCs w:val="24"/>
        </w:rPr>
        <w:t>S</w:t>
      </w:r>
      <w:r w:rsidRPr="00D33B9C">
        <w:rPr>
          <w:rFonts w:ascii="Times New Roman" w:hAnsi="Times New Roman" w:cs="Times New Roman" w:hint="eastAsia"/>
          <w:sz w:val="24"/>
          <w:szCs w:val="24"/>
        </w:rPr>
        <w:t xml:space="preserve">1. Chemical properties and identification of catechin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D33B9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een tea extract (</w:t>
      </w:r>
      <w:r w:rsidRPr="00D33B9C">
        <w:rPr>
          <w:rFonts w:ascii="Times New Roman" w:hAnsi="Times New Roman" w:cs="Times New Roman" w:hint="eastAsia"/>
          <w:sz w:val="24"/>
          <w:szCs w:val="24"/>
        </w:rPr>
        <w:t>GT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33B9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pared</w:t>
      </w:r>
      <w:r w:rsidRPr="00D33B9C">
        <w:rPr>
          <w:rFonts w:ascii="Times New Roman" w:hAnsi="Times New Roman" w:cs="Times New Roman" w:hint="eastAsia"/>
          <w:sz w:val="24"/>
          <w:szCs w:val="24"/>
        </w:rPr>
        <w:t xml:space="preserve"> from the leaves of green tea</w:t>
      </w:r>
    </w:p>
    <w:p w:rsidR="006C6E69" w:rsidRPr="00D33B9C" w:rsidRDefault="006C6E69" w:rsidP="006C6E69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58"/>
        <w:gridCol w:w="5568"/>
      </w:tblGrid>
      <w:tr w:rsidR="006C6E69" w:rsidRPr="00D33B9C" w:rsidTr="00781A5D">
        <w:trPr>
          <w:trHeight w:val="458"/>
        </w:trPr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:rsidR="006C6E69" w:rsidRPr="00D33B9C" w:rsidRDefault="006C6E69" w:rsidP="00781A5D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hem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tituent</w:t>
            </w:r>
          </w:p>
        </w:tc>
        <w:tc>
          <w:tcPr>
            <w:tcW w:w="5714" w:type="dxa"/>
            <w:tcBorders>
              <w:left w:val="nil"/>
              <w:bottom w:val="single" w:sz="4" w:space="0" w:color="auto"/>
              <w:right w:val="nil"/>
            </w:tcBorders>
          </w:tcPr>
          <w:p w:rsidR="006C6E69" w:rsidRPr="00D33B9C" w:rsidRDefault="006C6E69" w:rsidP="00781A5D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ount in </w:t>
            </w: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>GTE (w/w) (%)</w:t>
            </w:r>
          </w:p>
        </w:tc>
      </w:tr>
      <w:tr w:rsidR="006C6E69" w:rsidRPr="00D33B9C" w:rsidTr="00781A5D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:rsidR="006C6E69" w:rsidRPr="00D33B9C" w:rsidRDefault="006C6E69" w:rsidP="00781A5D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>Epigallocatechin</w:t>
            </w:r>
          </w:p>
        </w:tc>
        <w:tc>
          <w:tcPr>
            <w:tcW w:w="5714" w:type="dxa"/>
            <w:tcBorders>
              <w:left w:val="nil"/>
              <w:bottom w:val="nil"/>
              <w:right w:val="nil"/>
            </w:tcBorders>
          </w:tcPr>
          <w:p w:rsidR="006C6E69" w:rsidRPr="00D33B9C" w:rsidRDefault="006C6E69" w:rsidP="00781A5D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1.8 </w:t>
            </w:r>
            <w:r w:rsidRPr="00D33B9C">
              <w:rPr>
                <w:rFonts w:ascii="Symbol" w:hAnsi="Symbol" w:cs="Times New Roman"/>
                <w:sz w:val="24"/>
                <w:szCs w:val="24"/>
              </w:rPr>
              <w:sym w:font="Symbol" w:char="F0B1"/>
            </w: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0</w:t>
            </w:r>
          </w:p>
        </w:tc>
      </w:tr>
      <w:tr w:rsidR="006C6E69" w:rsidRPr="00D33B9C" w:rsidTr="00781A5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C6E69" w:rsidRPr="00D33B9C" w:rsidRDefault="006C6E69" w:rsidP="00781A5D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B9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>allocatechin</w:t>
            </w:r>
          </w:p>
        </w:tc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:rsidR="006C6E69" w:rsidRPr="00D33B9C" w:rsidRDefault="006C6E69" w:rsidP="00781A5D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6 </w:t>
            </w:r>
            <w:r w:rsidRPr="00D33B9C">
              <w:rPr>
                <w:rFonts w:ascii="Symbol" w:hAnsi="Symbol" w:cs="Times New Roman"/>
                <w:sz w:val="24"/>
                <w:szCs w:val="24"/>
              </w:rPr>
              <w:sym w:font="Symbol" w:char="F0B1"/>
            </w: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6</w:t>
            </w:r>
          </w:p>
        </w:tc>
      </w:tr>
      <w:tr w:rsidR="006C6E69" w:rsidRPr="00D33B9C" w:rsidTr="00781A5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C6E69" w:rsidRPr="00D33B9C" w:rsidRDefault="006C6E69" w:rsidP="00781A5D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B9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>picatechin</w:t>
            </w:r>
          </w:p>
        </w:tc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:rsidR="006C6E69" w:rsidRPr="00D33B9C" w:rsidRDefault="006C6E69" w:rsidP="00781A5D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68 </w:t>
            </w:r>
            <w:r w:rsidRPr="00D33B9C">
              <w:rPr>
                <w:rFonts w:ascii="Symbol" w:hAnsi="Symbol" w:cs="Times New Roman"/>
                <w:sz w:val="24"/>
                <w:szCs w:val="24"/>
              </w:rPr>
              <w:sym w:font="Symbol" w:char="F0B1"/>
            </w: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8</w:t>
            </w:r>
          </w:p>
        </w:tc>
      </w:tr>
      <w:tr w:rsidR="006C6E69" w:rsidRPr="00D33B9C" w:rsidTr="00781A5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C6E69" w:rsidRPr="00D33B9C" w:rsidRDefault="006C6E69" w:rsidP="00781A5D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B9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>atechin</w:t>
            </w:r>
          </w:p>
        </w:tc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:rsidR="006C6E69" w:rsidRPr="00D33B9C" w:rsidRDefault="006C6E69" w:rsidP="00781A5D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1 </w:t>
            </w:r>
            <w:r w:rsidRPr="00D33B9C">
              <w:rPr>
                <w:rFonts w:ascii="Symbol" w:hAnsi="Symbol" w:cs="Times New Roman"/>
                <w:sz w:val="24"/>
                <w:szCs w:val="24"/>
              </w:rPr>
              <w:sym w:font="Symbol" w:char="F0B1"/>
            </w: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6</w:t>
            </w:r>
          </w:p>
        </w:tc>
      </w:tr>
      <w:tr w:rsidR="006C6E69" w:rsidRPr="00D33B9C" w:rsidTr="00781A5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C6E69" w:rsidRPr="00D33B9C" w:rsidRDefault="006C6E69" w:rsidP="00781A5D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B9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>pigallocatechin gallate</w:t>
            </w:r>
          </w:p>
        </w:tc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:rsidR="006C6E69" w:rsidRPr="00D33B9C" w:rsidRDefault="006C6E69" w:rsidP="00781A5D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6.8 </w:t>
            </w:r>
            <w:r w:rsidRPr="00D33B9C">
              <w:rPr>
                <w:rFonts w:ascii="Symbol" w:hAnsi="Symbol" w:cs="Times New Roman"/>
                <w:sz w:val="24"/>
                <w:szCs w:val="24"/>
              </w:rPr>
              <w:sym w:font="Symbol" w:char="F0B1"/>
            </w: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8</w:t>
            </w:r>
          </w:p>
        </w:tc>
      </w:tr>
      <w:tr w:rsidR="006C6E69" w:rsidRPr="00D33B9C" w:rsidTr="00781A5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C6E69" w:rsidRPr="00D33B9C" w:rsidRDefault="006C6E69" w:rsidP="00781A5D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B9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>allocatechin gallate</w:t>
            </w:r>
          </w:p>
        </w:tc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:rsidR="006C6E69" w:rsidRPr="00D33B9C" w:rsidRDefault="006C6E69" w:rsidP="00781A5D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3 </w:t>
            </w:r>
            <w:r w:rsidRPr="00D33B9C">
              <w:rPr>
                <w:rFonts w:ascii="Symbol" w:hAnsi="Symbol" w:cs="Times New Roman"/>
                <w:sz w:val="24"/>
                <w:szCs w:val="24"/>
              </w:rPr>
              <w:sym w:font="Symbol" w:char="F0B1"/>
            </w: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4</w:t>
            </w:r>
          </w:p>
        </w:tc>
      </w:tr>
      <w:tr w:rsidR="006C6E69" w:rsidRPr="00D33B9C" w:rsidTr="00781A5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C6E69" w:rsidRPr="00D33B9C" w:rsidRDefault="006C6E69" w:rsidP="00781A5D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B9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>picatechin gallate</w:t>
            </w:r>
          </w:p>
        </w:tc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:rsidR="006C6E69" w:rsidRPr="00D33B9C" w:rsidRDefault="006C6E69" w:rsidP="00781A5D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94 </w:t>
            </w:r>
            <w:r w:rsidRPr="00D33B9C">
              <w:rPr>
                <w:rFonts w:ascii="Symbol" w:hAnsi="Symbol" w:cs="Times New Roman"/>
                <w:sz w:val="24"/>
                <w:szCs w:val="24"/>
              </w:rPr>
              <w:sym w:font="Symbol" w:char="F0B1"/>
            </w: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</w:t>
            </w:r>
          </w:p>
        </w:tc>
      </w:tr>
      <w:tr w:rsidR="006C6E69" w:rsidRPr="00D33B9C" w:rsidTr="00781A5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C6E69" w:rsidRPr="00D33B9C" w:rsidRDefault="006C6E69" w:rsidP="00781A5D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>Total catechin</w:t>
            </w:r>
          </w:p>
        </w:tc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:rsidR="006C6E69" w:rsidRPr="00D33B9C" w:rsidRDefault="006C6E69" w:rsidP="00781A5D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6.52 </w:t>
            </w:r>
            <w:r w:rsidRPr="00D33B9C">
              <w:rPr>
                <w:rFonts w:ascii="Symbol" w:hAnsi="Symbol" w:cs="Times New Roman"/>
                <w:sz w:val="24"/>
                <w:szCs w:val="24"/>
              </w:rPr>
              <w:sym w:font="Symbol" w:char="F0B1"/>
            </w: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6</w:t>
            </w:r>
          </w:p>
        </w:tc>
      </w:tr>
      <w:tr w:rsidR="006C6E69" w:rsidRPr="00D33B9C" w:rsidTr="00781A5D">
        <w:tc>
          <w:tcPr>
            <w:tcW w:w="3510" w:type="dxa"/>
            <w:tcBorders>
              <w:top w:val="nil"/>
              <w:left w:val="nil"/>
              <w:right w:val="nil"/>
            </w:tcBorders>
          </w:tcPr>
          <w:p w:rsidR="006C6E69" w:rsidRPr="00D33B9C" w:rsidRDefault="006C6E69" w:rsidP="00781A5D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>aff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5714" w:type="dxa"/>
            <w:tcBorders>
              <w:top w:val="nil"/>
              <w:left w:val="nil"/>
              <w:right w:val="nil"/>
            </w:tcBorders>
          </w:tcPr>
          <w:p w:rsidR="006C6E69" w:rsidRPr="00D33B9C" w:rsidRDefault="006C6E69" w:rsidP="00781A5D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3 </w:t>
            </w:r>
            <w:r w:rsidRPr="00D33B9C">
              <w:rPr>
                <w:rFonts w:ascii="Symbol" w:hAnsi="Symbol" w:cs="Times New Roman"/>
                <w:sz w:val="24"/>
                <w:szCs w:val="24"/>
              </w:rPr>
              <w:sym w:font="Symbol" w:char="F0B1"/>
            </w:r>
            <w:r w:rsidRPr="00D33B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5</w:t>
            </w:r>
          </w:p>
        </w:tc>
      </w:tr>
    </w:tbl>
    <w:p w:rsidR="006C6E69" w:rsidRDefault="006C6E69" w:rsidP="006C6E69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D33B9C">
        <w:rPr>
          <w:rFonts w:ascii="Times New Roman" w:hAnsi="Times New Roman" w:cs="Times New Roman" w:hint="eastAsia"/>
          <w:sz w:val="24"/>
          <w:szCs w:val="24"/>
        </w:rPr>
        <w:t xml:space="preserve">Percentage (%) in dry matter. </w:t>
      </w:r>
      <w:r>
        <w:rPr>
          <w:rFonts w:ascii="Times New Roman" w:hAnsi="Times New Roman" w:cs="Times New Roman"/>
          <w:sz w:val="24"/>
          <w:szCs w:val="24"/>
        </w:rPr>
        <w:t>The d</w:t>
      </w:r>
      <w:r w:rsidRPr="00D33B9C">
        <w:rPr>
          <w:rFonts w:ascii="Times New Roman" w:hAnsi="Times New Roman" w:cs="Times New Roman" w:hint="eastAsia"/>
          <w:sz w:val="24"/>
          <w:szCs w:val="24"/>
        </w:rPr>
        <w:t xml:space="preserve">ata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are </w:t>
      </w:r>
      <w:r w:rsidRPr="00D33B9C">
        <w:rPr>
          <w:rFonts w:ascii="Times New Roman" w:eastAsia="맑은 고딕" w:hAnsi="Times New Roman" w:cs="Times New Roman"/>
          <w:sz w:val="24"/>
          <w:szCs w:val="24"/>
        </w:rPr>
        <w:t>present</w:t>
      </w:r>
      <w:r>
        <w:rPr>
          <w:rFonts w:ascii="Times New Roman" w:eastAsia="맑은 고딕" w:hAnsi="Times New Roman" w:cs="Times New Roman"/>
          <w:sz w:val="24"/>
          <w:szCs w:val="24"/>
        </w:rPr>
        <w:t>ed as the</w:t>
      </w:r>
      <w:r w:rsidRPr="00D33B9C">
        <w:rPr>
          <w:rFonts w:ascii="Times New Roman" w:hAnsi="Times New Roman" w:cs="Times New Roman" w:hint="eastAsia"/>
          <w:sz w:val="24"/>
          <w:szCs w:val="24"/>
        </w:rPr>
        <w:t xml:space="preserve"> mean </w:t>
      </w:r>
      <w:r w:rsidRPr="00D33B9C">
        <w:rPr>
          <w:rFonts w:ascii="Symbol" w:hAnsi="Symbol" w:cs="Times New Roman"/>
          <w:sz w:val="24"/>
          <w:szCs w:val="24"/>
        </w:rPr>
        <w:sym w:font="Symbol" w:char="F0B1"/>
      </w:r>
      <w:r w:rsidRPr="00D33B9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D33B9C">
        <w:rPr>
          <w:rFonts w:ascii="Times New Roman" w:hAnsi="Times New Roman" w:cs="Times New Roman" w:hint="eastAsia"/>
          <w:sz w:val="24"/>
          <w:szCs w:val="24"/>
        </w:rPr>
        <w:t xml:space="preserve"> (N = 5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15947" w:rsidRDefault="00A15947"/>
    <w:p w:rsidR="00A15947" w:rsidRDefault="00A15947">
      <w:pPr>
        <w:widowControl/>
        <w:wordWrap/>
        <w:autoSpaceDE/>
        <w:autoSpaceDN/>
        <w:spacing w:after="200" w:line="276" w:lineRule="auto"/>
      </w:pPr>
      <w:r>
        <w:br w:type="page"/>
      </w:r>
    </w:p>
    <w:p w:rsidR="00CC1597" w:rsidRDefault="00CC1597"/>
    <w:p w:rsidR="00A15947" w:rsidRDefault="00A15947">
      <w:r>
        <w:rPr>
          <w:noProof/>
        </w:rPr>
        <w:drawing>
          <wp:inline distT="0" distB="0" distL="0" distR="0" wp14:anchorId="52D8EE84" wp14:editId="15A984C3">
            <wp:extent cx="5664200" cy="3067050"/>
            <wp:effectExtent l="0" t="0" r="0" b="0"/>
            <wp:docPr id="2" name="차트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t xml:space="preserve"> </w:t>
      </w:r>
    </w:p>
    <w:p w:rsidR="00A15947" w:rsidRDefault="00A15947"/>
    <w:p w:rsidR="00350047" w:rsidRDefault="00A15947">
      <w:pPr>
        <w:rPr>
          <w:rFonts w:ascii="Times New Roman" w:hAnsi="Times New Roman" w:cs="Times New Roman"/>
          <w:sz w:val="24"/>
          <w:szCs w:val="24"/>
        </w:rPr>
      </w:pPr>
      <w:r w:rsidRPr="00A15947">
        <w:rPr>
          <w:rFonts w:ascii="Times New Roman" w:hAnsi="Times New Roman" w:cs="Times New Roman"/>
          <w:sz w:val="24"/>
          <w:szCs w:val="24"/>
        </w:rPr>
        <w:t xml:space="preserve">Fig. S1. </w:t>
      </w:r>
      <w:r>
        <w:rPr>
          <w:rFonts w:ascii="Times New Roman" w:hAnsi="Times New Roman" w:cs="Times New Roman"/>
          <w:sz w:val="24"/>
          <w:szCs w:val="24"/>
        </w:rPr>
        <w:t xml:space="preserve">Cell viability of BEAS-2B under treatment with GTE, FLGs, or CTPs for 6-96 hrs. </w:t>
      </w:r>
      <w:r w:rsidRPr="00D33B9C">
        <w:rPr>
          <w:rFonts w:ascii="Times New Roman" w:hAnsi="Times New Roman" w:cs="Times New Roman" w:hint="eastAsia"/>
          <w:sz w:val="24"/>
          <w:szCs w:val="24"/>
        </w:rPr>
        <w:t xml:space="preserve">The data are presented as the mean </w:t>
      </w:r>
      <w:r w:rsidRPr="00D33B9C">
        <w:rPr>
          <w:rFonts w:ascii="Symbol" w:hAnsi="Symbol" w:cs="Times New Roman"/>
          <w:sz w:val="24"/>
          <w:szCs w:val="24"/>
        </w:rPr>
        <w:sym w:font="Symbol" w:char="F0B1"/>
      </w:r>
      <w:r w:rsidRPr="00D33B9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D.</w:t>
      </w:r>
      <w:r w:rsidRPr="00D33B9C">
        <w:rPr>
          <w:rFonts w:ascii="Times New Roman" w:hAnsi="Times New Roman" w:cs="Times New Roman" w:hint="eastAsia"/>
          <w:sz w:val="24"/>
          <w:szCs w:val="24"/>
        </w:rPr>
        <w:t xml:space="preserve"> (N = 3).</w:t>
      </w:r>
    </w:p>
    <w:p w:rsidR="00350047" w:rsidRDefault="00350047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15947" w:rsidRDefault="00A15947">
      <w:pPr>
        <w:rPr>
          <w:rFonts w:ascii="Times New Roman" w:hAnsi="Times New Roman" w:cs="Times New Roman"/>
          <w:sz w:val="24"/>
          <w:szCs w:val="24"/>
        </w:rPr>
      </w:pPr>
    </w:p>
    <w:p w:rsidR="00350047" w:rsidRDefault="0090269A">
      <w:pPr>
        <w:rPr>
          <w:rFonts w:ascii="Times New Roman" w:hAnsi="Times New Roman" w:cs="Times New Roman"/>
          <w:sz w:val="24"/>
          <w:szCs w:val="24"/>
        </w:rPr>
      </w:pPr>
      <w:r w:rsidRPr="009026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92750" cy="3473450"/>
            <wp:effectExtent l="0" t="0" r="0" b="0"/>
            <wp:docPr id="32" name="그림 32" descr="C:\Users\amore\Desktop\Fine dust_GTE\Scientific reports\Revision\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more\Desktop\Fine dust_GTE\Scientific reports\Revision\Fig. S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347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269A" w:rsidRDefault="0090269A">
      <w:pPr>
        <w:rPr>
          <w:rFonts w:ascii="Times New Roman" w:hAnsi="Times New Roman" w:cs="Times New Roman"/>
          <w:sz w:val="24"/>
          <w:szCs w:val="24"/>
        </w:rPr>
      </w:pPr>
    </w:p>
    <w:p w:rsidR="0090269A" w:rsidRPr="00A15947" w:rsidRDefault="009026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2</w:t>
      </w:r>
      <w:r w:rsidRPr="00A1594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ell </w:t>
      </w:r>
      <w:r w:rsidR="006D3FE7">
        <w:rPr>
          <w:rFonts w:ascii="Times New Roman" w:hAnsi="Times New Roman" w:cs="Times New Roman"/>
          <w:sz w:val="24"/>
          <w:szCs w:val="24"/>
        </w:rPr>
        <w:t>survival</w:t>
      </w:r>
      <w:r>
        <w:rPr>
          <w:rFonts w:ascii="Times New Roman" w:hAnsi="Times New Roman" w:cs="Times New Roman"/>
          <w:sz w:val="24"/>
          <w:szCs w:val="24"/>
        </w:rPr>
        <w:t xml:space="preserve"> of BEAS-2B with GTE, FLGs, or CTPs</w:t>
      </w:r>
      <w:r w:rsidR="006D3FE7" w:rsidRPr="006D3FE7">
        <w:rPr>
          <w:rFonts w:ascii="Times New Roman" w:hAnsi="Times New Roman" w:cs="Times New Roman"/>
          <w:sz w:val="24"/>
          <w:szCs w:val="24"/>
        </w:rPr>
        <w:t xml:space="preserve"> </w:t>
      </w:r>
      <w:r w:rsidR="006D3FE7">
        <w:rPr>
          <w:rFonts w:ascii="Times New Roman" w:hAnsi="Times New Roman" w:cs="Times New Roman"/>
          <w:sz w:val="24"/>
          <w:szCs w:val="24"/>
        </w:rPr>
        <w:t>under treatment of 100 μg/ml ERM-CZ100 for 24 or 48 hr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33B9C">
        <w:rPr>
          <w:rFonts w:ascii="Times New Roman" w:hAnsi="Times New Roman" w:cs="Times New Roman" w:hint="eastAsia"/>
          <w:sz w:val="24"/>
          <w:szCs w:val="24"/>
        </w:rPr>
        <w:t xml:space="preserve">The data are presented as the mean </w:t>
      </w:r>
      <w:r w:rsidRPr="00D33B9C">
        <w:rPr>
          <w:rFonts w:ascii="Symbol" w:hAnsi="Symbol" w:cs="Times New Roman"/>
          <w:sz w:val="24"/>
          <w:szCs w:val="24"/>
        </w:rPr>
        <w:sym w:font="Symbol" w:char="F0B1"/>
      </w:r>
      <w:r w:rsidRPr="00D33B9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D.</w:t>
      </w:r>
      <w:r w:rsidRPr="00D33B9C">
        <w:rPr>
          <w:rFonts w:ascii="Times New Roman" w:hAnsi="Times New Roman" w:cs="Times New Roman" w:hint="eastAsia"/>
          <w:sz w:val="24"/>
          <w:szCs w:val="24"/>
        </w:rPr>
        <w:t xml:space="preserve"> (N = 3).</w:t>
      </w:r>
    </w:p>
    <w:sectPr w:rsidR="0090269A" w:rsidRPr="00A159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5784" w:rsidRDefault="00165784" w:rsidP="00A15947">
      <w:r>
        <w:separator/>
      </w:r>
    </w:p>
  </w:endnote>
  <w:endnote w:type="continuationSeparator" w:id="0">
    <w:p w:rsidR="00165784" w:rsidRDefault="00165784" w:rsidP="00A15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5784" w:rsidRDefault="00165784" w:rsidP="00A15947">
      <w:r>
        <w:separator/>
      </w:r>
    </w:p>
  </w:footnote>
  <w:footnote w:type="continuationSeparator" w:id="0">
    <w:p w:rsidR="00165784" w:rsidRDefault="00165784" w:rsidP="00A15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E69"/>
    <w:rsid w:val="00001CFC"/>
    <w:rsid w:val="000217D7"/>
    <w:rsid w:val="00021C5B"/>
    <w:rsid w:val="00026B6B"/>
    <w:rsid w:val="000440CF"/>
    <w:rsid w:val="0008279E"/>
    <w:rsid w:val="000912BE"/>
    <w:rsid w:val="000D407E"/>
    <w:rsid w:val="000E2B7F"/>
    <w:rsid w:val="000F1620"/>
    <w:rsid w:val="000F7417"/>
    <w:rsid w:val="00100346"/>
    <w:rsid w:val="00107855"/>
    <w:rsid w:val="00112C52"/>
    <w:rsid w:val="00120FDC"/>
    <w:rsid w:val="00130EA5"/>
    <w:rsid w:val="001416FE"/>
    <w:rsid w:val="001464B9"/>
    <w:rsid w:val="00160538"/>
    <w:rsid w:val="00161C12"/>
    <w:rsid w:val="0016519A"/>
    <w:rsid w:val="00165784"/>
    <w:rsid w:val="00175907"/>
    <w:rsid w:val="001760CF"/>
    <w:rsid w:val="00190A35"/>
    <w:rsid w:val="001965C3"/>
    <w:rsid w:val="001A1E59"/>
    <w:rsid w:val="00226461"/>
    <w:rsid w:val="00230362"/>
    <w:rsid w:val="00241226"/>
    <w:rsid w:val="002466D6"/>
    <w:rsid w:val="002623FB"/>
    <w:rsid w:val="002764E9"/>
    <w:rsid w:val="002769EC"/>
    <w:rsid w:val="00286727"/>
    <w:rsid w:val="0029083B"/>
    <w:rsid w:val="00292DDF"/>
    <w:rsid w:val="0029445D"/>
    <w:rsid w:val="002A7CD8"/>
    <w:rsid w:val="002B65A8"/>
    <w:rsid w:val="002C5573"/>
    <w:rsid w:val="002C5EEE"/>
    <w:rsid w:val="002D0AC7"/>
    <w:rsid w:val="002D1045"/>
    <w:rsid w:val="002E4903"/>
    <w:rsid w:val="00301421"/>
    <w:rsid w:val="00306C91"/>
    <w:rsid w:val="00320032"/>
    <w:rsid w:val="003311AE"/>
    <w:rsid w:val="003463F3"/>
    <w:rsid w:val="00350047"/>
    <w:rsid w:val="0035310B"/>
    <w:rsid w:val="0035421C"/>
    <w:rsid w:val="0038155E"/>
    <w:rsid w:val="00385FBD"/>
    <w:rsid w:val="003909C6"/>
    <w:rsid w:val="00392B66"/>
    <w:rsid w:val="003967D9"/>
    <w:rsid w:val="003A0353"/>
    <w:rsid w:val="003A6710"/>
    <w:rsid w:val="003C39AF"/>
    <w:rsid w:val="003D0289"/>
    <w:rsid w:val="003E309F"/>
    <w:rsid w:val="003F037C"/>
    <w:rsid w:val="00411462"/>
    <w:rsid w:val="00411F89"/>
    <w:rsid w:val="004174D2"/>
    <w:rsid w:val="00424741"/>
    <w:rsid w:val="00433D26"/>
    <w:rsid w:val="00440A08"/>
    <w:rsid w:val="004447F3"/>
    <w:rsid w:val="004501D7"/>
    <w:rsid w:val="004559E4"/>
    <w:rsid w:val="004672F5"/>
    <w:rsid w:val="004825DA"/>
    <w:rsid w:val="00483AEB"/>
    <w:rsid w:val="00485F75"/>
    <w:rsid w:val="004B26E4"/>
    <w:rsid w:val="004B5C71"/>
    <w:rsid w:val="004D44F0"/>
    <w:rsid w:val="004E2C53"/>
    <w:rsid w:val="004E67C1"/>
    <w:rsid w:val="004F1216"/>
    <w:rsid w:val="004F4901"/>
    <w:rsid w:val="0050318D"/>
    <w:rsid w:val="005102C5"/>
    <w:rsid w:val="0055526B"/>
    <w:rsid w:val="00562569"/>
    <w:rsid w:val="0056758E"/>
    <w:rsid w:val="00567B25"/>
    <w:rsid w:val="005704D4"/>
    <w:rsid w:val="00573110"/>
    <w:rsid w:val="00577337"/>
    <w:rsid w:val="005A50B0"/>
    <w:rsid w:val="005B6611"/>
    <w:rsid w:val="005C3B96"/>
    <w:rsid w:val="005C573C"/>
    <w:rsid w:val="005D0D8F"/>
    <w:rsid w:val="005D14FC"/>
    <w:rsid w:val="005D484E"/>
    <w:rsid w:val="005D5825"/>
    <w:rsid w:val="005E646C"/>
    <w:rsid w:val="006213F1"/>
    <w:rsid w:val="00645DEF"/>
    <w:rsid w:val="006520E2"/>
    <w:rsid w:val="00661743"/>
    <w:rsid w:val="0066590B"/>
    <w:rsid w:val="006A46FE"/>
    <w:rsid w:val="006B08F0"/>
    <w:rsid w:val="006C680A"/>
    <w:rsid w:val="006C6E69"/>
    <w:rsid w:val="006D3909"/>
    <w:rsid w:val="006D3FE7"/>
    <w:rsid w:val="006D5D3C"/>
    <w:rsid w:val="0071745C"/>
    <w:rsid w:val="0073748C"/>
    <w:rsid w:val="007466D5"/>
    <w:rsid w:val="00756040"/>
    <w:rsid w:val="00760C48"/>
    <w:rsid w:val="007642D1"/>
    <w:rsid w:val="00764CCB"/>
    <w:rsid w:val="0076796E"/>
    <w:rsid w:val="00775468"/>
    <w:rsid w:val="00785B7B"/>
    <w:rsid w:val="00790ACE"/>
    <w:rsid w:val="007A0F8C"/>
    <w:rsid w:val="007A3528"/>
    <w:rsid w:val="007D61C8"/>
    <w:rsid w:val="007E14E5"/>
    <w:rsid w:val="007E176A"/>
    <w:rsid w:val="007E2CD9"/>
    <w:rsid w:val="00800FA2"/>
    <w:rsid w:val="0082383C"/>
    <w:rsid w:val="00833A33"/>
    <w:rsid w:val="00833F82"/>
    <w:rsid w:val="0083729E"/>
    <w:rsid w:val="008433D3"/>
    <w:rsid w:val="0084350C"/>
    <w:rsid w:val="00851779"/>
    <w:rsid w:val="0085447C"/>
    <w:rsid w:val="008729E0"/>
    <w:rsid w:val="00882E14"/>
    <w:rsid w:val="00891391"/>
    <w:rsid w:val="008C041A"/>
    <w:rsid w:val="008C12C5"/>
    <w:rsid w:val="008D086F"/>
    <w:rsid w:val="008D198F"/>
    <w:rsid w:val="008D3A44"/>
    <w:rsid w:val="008D4B47"/>
    <w:rsid w:val="008E7406"/>
    <w:rsid w:val="008F1292"/>
    <w:rsid w:val="008F6613"/>
    <w:rsid w:val="0090269A"/>
    <w:rsid w:val="00906CE8"/>
    <w:rsid w:val="00945D23"/>
    <w:rsid w:val="00951CB8"/>
    <w:rsid w:val="009649E8"/>
    <w:rsid w:val="009D2305"/>
    <w:rsid w:val="009E5CEC"/>
    <w:rsid w:val="009F502B"/>
    <w:rsid w:val="009F6AED"/>
    <w:rsid w:val="00A0221F"/>
    <w:rsid w:val="00A130C7"/>
    <w:rsid w:val="00A142F2"/>
    <w:rsid w:val="00A15947"/>
    <w:rsid w:val="00A17062"/>
    <w:rsid w:val="00A173BD"/>
    <w:rsid w:val="00A17907"/>
    <w:rsid w:val="00A21FED"/>
    <w:rsid w:val="00A23FED"/>
    <w:rsid w:val="00A360A1"/>
    <w:rsid w:val="00A479E5"/>
    <w:rsid w:val="00A53280"/>
    <w:rsid w:val="00A66D52"/>
    <w:rsid w:val="00A73343"/>
    <w:rsid w:val="00A75214"/>
    <w:rsid w:val="00A76215"/>
    <w:rsid w:val="00A9006C"/>
    <w:rsid w:val="00AA0923"/>
    <w:rsid w:val="00AB031E"/>
    <w:rsid w:val="00AD0707"/>
    <w:rsid w:val="00AF52B6"/>
    <w:rsid w:val="00B04E0A"/>
    <w:rsid w:val="00B16C1B"/>
    <w:rsid w:val="00B37064"/>
    <w:rsid w:val="00B4261E"/>
    <w:rsid w:val="00B529D2"/>
    <w:rsid w:val="00B60A9E"/>
    <w:rsid w:val="00B93495"/>
    <w:rsid w:val="00B94709"/>
    <w:rsid w:val="00BA1FDC"/>
    <w:rsid w:val="00BC15D2"/>
    <w:rsid w:val="00BC7D26"/>
    <w:rsid w:val="00C03302"/>
    <w:rsid w:val="00C05524"/>
    <w:rsid w:val="00C212FD"/>
    <w:rsid w:val="00C269E7"/>
    <w:rsid w:val="00C27366"/>
    <w:rsid w:val="00C308CA"/>
    <w:rsid w:val="00C37E79"/>
    <w:rsid w:val="00C42CCE"/>
    <w:rsid w:val="00C56901"/>
    <w:rsid w:val="00C612E7"/>
    <w:rsid w:val="00C831CE"/>
    <w:rsid w:val="00CB256A"/>
    <w:rsid w:val="00CC1597"/>
    <w:rsid w:val="00CD6CE8"/>
    <w:rsid w:val="00CD70A9"/>
    <w:rsid w:val="00CD7899"/>
    <w:rsid w:val="00CF4005"/>
    <w:rsid w:val="00D012F4"/>
    <w:rsid w:val="00D24FB7"/>
    <w:rsid w:val="00D5118A"/>
    <w:rsid w:val="00D72C0A"/>
    <w:rsid w:val="00D85E1E"/>
    <w:rsid w:val="00DC148C"/>
    <w:rsid w:val="00DC7E38"/>
    <w:rsid w:val="00DD23B0"/>
    <w:rsid w:val="00DD4790"/>
    <w:rsid w:val="00DD6FBD"/>
    <w:rsid w:val="00DE4A72"/>
    <w:rsid w:val="00DE54DE"/>
    <w:rsid w:val="00DF5808"/>
    <w:rsid w:val="00DF7236"/>
    <w:rsid w:val="00E12857"/>
    <w:rsid w:val="00E37434"/>
    <w:rsid w:val="00E4026D"/>
    <w:rsid w:val="00E568F2"/>
    <w:rsid w:val="00E57666"/>
    <w:rsid w:val="00E61ECC"/>
    <w:rsid w:val="00EC115E"/>
    <w:rsid w:val="00EC791F"/>
    <w:rsid w:val="00ED5E6D"/>
    <w:rsid w:val="00EF40BE"/>
    <w:rsid w:val="00F00729"/>
    <w:rsid w:val="00F0431A"/>
    <w:rsid w:val="00F2128D"/>
    <w:rsid w:val="00F226E3"/>
    <w:rsid w:val="00F30614"/>
    <w:rsid w:val="00F30FAD"/>
    <w:rsid w:val="00F35197"/>
    <w:rsid w:val="00F47857"/>
    <w:rsid w:val="00F602DB"/>
    <w:rsid w:val="00F70EE9"/>
    <w:rsid w:val="00F86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6EB4B6"/>
  <w15:docId w15:val="{EE1D2415-D00F-4132-86B5-77D577898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6E69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6E69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A66D52"/>
    <w:rPr>
      <w:color w:val="0000FF" w:themeColor="hyperlink"/>
      <w:u w:val="single"/>
    </w:rPr>
  </w:style>
  <w:style w:type="character" w:customStyle="1" w:styleId="authorsuper">
    <w:name w:val="authorsuper"/>
    <w:basedOn w:val="a0"/>
    <w:rsid w:val="00A66D52"/>
    <w:rPr>
      <w:sz w:val="20"/>
      <w:szCs w:val="20"/>
      <w:vertAlign w:val="superscript"/>
    </w:rPr>
  </w:style>
  <w:style w:type="character" w:customStyle="1" w:styleId="authornumber">
    <w:name w:val="authornumber"/>
    <w:basedOn w:val="a0"/>
    <w:rsid w:val="00A66D52"/>
    <w:rPr>
      <w:sz w:val="20"/>
      <w:szCs w:val="20"/>
      <w:vertAlign w:val="superscript"/>
    </w:rPr>
  </w:style>
  <w:style w:type="paragraph" w:styleId="a5">
    <w:name w:val="header"/>
    <w:basedOn w:val="a"/>
    <w:link w:val="Char"/>
    <w:uiPriority w:val="99"/>
    <w:unhideWhenUsed/>
    <w:rsid w:val="00A159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15947"/>
  </w:style>
  <w:style w:type="paragraph" w:styleId="a6">
    <w:name w:val="footer"/>
    <w:basedOn w:val="a"/>
    <w:link w:val="Char0"/>
    <w:uiPriority w:val="99"/>
    <w:unhideWhenUsed/>
    <w:rsid w:val="00A159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159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more\Desktop\Fine%20dust_GTE\Scientific%20reports\Revision\180621.GTcomponent.incubation%20tim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2!$J$43:$J$58</c:f>
                <c:numCache>
                  <c:formatCode>General</c:formatCode>
                  <c:ptCount val="16"/>
                  <c:pt idx="0">
                    <c:v>5.7756131908665229E-2</c:v>
                  </c:pt>
                  <c:pt idx="1">
                    <c:v>2.740607419043565E-3</c:v>
                  </c:pt>
                  <c:pt idx="2">
                    <c:v>1.1150554007470738E-2</c:v>
                  </c:pt>
                  <c:pt idx="3">
                    <c:v>2.8900706477690509E-3</c:v>
                  </c:pt>
                  <c:pt idx="4">
                    <c:v>2.8738897447349726E-2</c:v>
                  </c:pt>
                  <c:pt idx="5">
                    <c:v>0.13389874444986388</c:v>
                  </c:pt>
                  <c:pt idx="6">
                    <c:v>6.1450138956496231E-2</c:v>
                  </c:pt>
                  <c:pt idx="7">
                    <c:v>0.11318940798409209</c:v>
                  </c:pt>
                  <c:pt idx="8">
                    <c:v>7.14188392682506E-2</c:v>
                  </c:pt>
                  <c:pt idx="9">
                    <c:v>1.0858766799570305E-2</c:v>
                  </c:pt>
                  <c:pt idx="10">
                    <c:v>2.999848875258232E-2</c:v>
                  </c:pt>
                  <c:pt idx="11">
                    <c:v>2.8984167742034356E-2</c:v>
                  </c:pt>
                  <c:pt idx="12">
                    <c:v>8.4533947903359705E-2</c:v>
                  </c:pt>
                  <c:pt idx="13">
                    <c:v>6.024371152959189E-2</c:v>
                  </c:pt>
                  <c:pt idx="14">
                    <c:v>3.9969428787066053E-2</c:v>
                  </c:pt>
                  <c:pt idx="15">
                    <c:v>3.6860565079328958E-2</c:v>
                  </c:pt>
                </c:numCache>
              </c:numRef>
            </c:plus>
            <c:minus>
              <c:numRef>
                <c:f>Sheet2!$J$43:$J$58</c:f>
                <c:numCache>
                  <c:formatCode>General</c:formatCode>
                  <c:ptCount val="16"/>
                  <c:pt idx="0">
                    <c:v>5.7756131908665229E-2</c:v>
                  </c:pt>
                  <c:pt idx="1">
                    <c:v>2.740607419043565E-3</c:v>
                  </c:pt>
                  <c:pt idx="2">
                    <c:v>1.1150554007470738E-2</c:v>
                  </c:pt>
                  <c:pt idx="3">
                    <c:v>2.8900706477690509E-3</c:v>
                  </c:pt>
                  <c:pt idx="4">
                    <c:v>2.8738897447349726E-2</c:v>
                  </c:pt>
                  <c:pt idx="5">
                    <c:v>0.13389874444986388</c:v>
                  </c:pt>
                  <c:pt idx="6">
                    <c:v>6.1450138956496231E-2</c:v>
                  </c:pt>
                  <c:pt idx="7">
                    <c:v>0.11318940798409209</c:v>
                  </c:pt>
                  <c:pt idx="8">
                    <c:v>7.14188392682506E-2</c:v>
                  </c:pt>
                  <c:pt idx="9">
                    <c:v>1.0858766799570305E-2</c:v>
                  </c:pt>
                  <c:pt idx="10">
                    <c:v>2.999848875258232E-2</c:v>
                  </c:pt>
                  <c:pt idx="11">
                    <c:v>2.8984167742034356E-2</c:v>
                  </c:pt>
                  <c:pt idx="12">
                    <c:v>8.4533947903359705E-2</c:v>
                  </c:pt>
                  <c:pt idx="13">
                    <c:v>6.024371152959189E-2</c:v>
                  </c:pt>
                  <c:pt idx="14">
                    <c:v>3.9969428787066053E-2</c:v>
                  </c:pt>
                  <c:pt idx="15">
                    <c:v>3.6860565079328958E-2</c:v>
                  </c:pt>
                </c:numCache>
              </c:numRef>
            </c:minus>
          </c:errBars>
          <c:cat>
            <c:multiLvlStrRef>
              <c:f>Sheet2!$A$43:$B$58</c:f>
              <c:multiLvlStrCache>
                <c:ptCount val="16"/>
                <c:lvl>
                  <c:pt idx="0">
                    <c:v>(hrs)</c:v>
                  </c:pt>
                  <c:pt idx="1">
                    <c:v>6</c:v>
                  </c:pt>
                  <c:pt idx="2">
                    <c:v>12</c:v>
                  </c:pt>
                  <c:pt idx="3">
                    <c:v>24</c:v>
                  </c:pt>
                  <c:pt idx="4">
                    <c:v>48</c:v>
                  </c:pt>
                  <c:pt idx="5">
                    <c:v>96</c:v>
                  </c:pt>
                  <c:pt idx="6">
                    <c:v>6</c:v>
                  </c:pt>
                  <c:pt idx="7">
                    <c:v>12</c:v>
                  </c:pt>
                  <c:pt idx="8">
                    <c:v>24</c:v>
                  </c:pt>
                  <c:pt idx="9">
                    <c:v>48</c:v>
                  </c:pt>
                  <c:pt idx="10">
                    <c:v>96</c:v>
                  </c:pt>
                  <c:pt idx="11">
                    <c:v>6</c:v>
                  </c:pt>
                  <c:pt idx="12">
                    <c:v>12</c:v>
                  </c:pt>
                  <c:pt idx="13">
                    <c:v>24</c:v>
                  </c:pt>
                  <c:pt idx="14">
                    <c:v>48</c:v>
                  </c:pt>
                  <c:pt idx="15">
                    <c:v>96</c:v>
                  </c:pt>
                </c:lvl>
                <c:lvl>
                  <c:pt idx="0">
                    <c:v>Control</c:v>
                  </c:pt>
                  <c:pt idx="1">
                    <c:v>GTE</c:v>
                  </c:pt>
                  <c:pt idx="6">
                    <c:v>FLGs</c:v>
                  </c:pt>
                  <c:pt idx="11">
                    <c:v>CTPs</c:v>
                  </c:pt>
                </c:lvl>
              </c:multiLvlStrCache>
            </c:multiLvlStrRef>
          </c:cat>
          <c:val>
            <c:numRef>
              <c:f>Sheet2!$I$43:$I$58</c:f>
              <c:numCache>
                <c:formatCode>General</c:formatCode>
                <c:ptCount val="16"/>
                <c:pt idx="0">
                  <c:v>1</c:v>
                </c:pt>
                <c:pt idx="1">
                  <c:v>1.0152768368879841</c:v>
                </c:pt>
                <c:pt idx="2">
                  <c:v>0.97489713330986205</c:v>
                </c:pt>
                <c:pt idx="3">
                  <c:v>0.94441766421143813</c:v>
                </c:pt>
                <c:pt idx="4">
                  <c:v>0.95550445303430509</c:v>
                </c:pt>
                <c:pt idx="5">
                  <c:v>1.0104193357052285</c:v>
                </c:pt>
                <c:pt idx="6">
                  <c:v>1.0872853963704905</c:v>
                </c:pt>
                <c:pt idx="7">
                  <c:v>1.0650005614360127</c:v>
                </c:pt>
                <c:pt idx="8">
                  <c:v>1.0268827092554562</c:v>
                </c:pt>
                <c:pt idx="9">
                  <c:v>0.98713337745227847</c:v>
                </c:pt>
                <c:pt idx="10">
                  <c:v>0.97382178763287464</c:v>
                </c:pt>
                <c:pt idx="11">
                  <c:v>0.99551334318564844</c:v>
                </c:pt>
                <c:pt idx="12">
                  <c:v>1.0632207056099885</c:v>
                </c:pt>
                <c:pt idx="13">
                  <c:v>0.97678816244018629</c:v>
                </c:pt>
                <c:pt idx="14">
                  <c:v>0.95283474664935885</c:v>
                </c:pt>
                <c:pt idx="15">
                  <c:v>0.923541856205373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3C-4C4E-AEAB-6DC1EC4EA6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9650560"/>
        <c:axId val="269668736"/>
      </c:barChart>
      <c:catAx>
        <c:axId val="26965056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69668736"/>
        <c:crosses val="autoZero"/>
        <c:auto val="1"/>
        <c:lblAlgn val="ctr"/>
        <c:lblOffset val="100"/>
        <c:noMultiLvlLbl val="0"/>
      </c:catAx>
      <c:valAx>
        <c:axId val="26966873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69650560"/>
        <c:crosses val="autoZero"/>
        <c:crossBetween val="between"/>
      </c:val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amore</cp:lastModifiedBy>
  <cp:revision>3</cp:revision>
  <dcterms:created xsi:type="dcterms:W3CDTF">2020-12-11T07:00:00Z</dcterms:created>
  <dcterms:modified xsi:type="dcterms:W3CDTF">2021-01-12T12:29:00Z</dcterms:modified>
</cp:coreProperties>
</file>